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2D2E" w:rsidRPr="001D7FF1" w:rsidRDefault="00900175" w:rsidP="00EC2D2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 2</w:t>
      </w:r>
      <w:r w:rsidR="00EC2D2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EC2D2E" w:rsidRPr="008D797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EC2D2E" w:rsidRPr="008D79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CR primers and condition for amplification of </w:t>
      </w:r>
      <w:r w:rsidR="00EC2D2E" w:rsidRPr="008D797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mmdr1</w:t>
      </w:r>
      <w:r w:rsidR="00EC2D2E" w:rsidRPr="008D79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</w:t>
      </w:r>
    </w:p>
    <w:tbl>
      <w:tblPr>
        <w:tblW w:w="7933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6"/>
        <w:gridCol w:w="736"/>
        <w:gridCol w:w="1447"/>
        <w:gridCol w:w="936"/>
        <w:gridCol w:w="2846"/>
        <w:gridCol w:w="1176"/>
        <w:gridCol w:w="847"/>
      </w:tblGrid>
      <w:tr w:rsidR="00EC2D2E" w:rsidRPr="00900175" w:rsidTr="006671C3">
        <w:trPr>
          <w:trHeight w:val="219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6671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01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ragment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6671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01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ested PCR</w:t>
            </w:r>
          </w:p>
        </w:tc>
        <w:tc>
          <w:tcPr>
            <w:tcW w:w="1432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6671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01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6671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01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rection</w:t>
            </w:r>
          </w:p>
        </w:tc>
        <w:tc>
          <w:tcPr>
            <w:tcW w:w="2813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6671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01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quence (5'-3')</w:t>
            </w: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6671C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01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nealing temperature (</w:t>
            </w:r>
            <w:proofErr w:type="spellStart"/>
            <w:r w:rsidRPr="009001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o</w:t>
            </w:r>
            <w:r w:rsidRPr="009001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proofErr w:type="spellEnd"/>
            <w:r w:rsidRPr="009001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47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1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CR product (</w:t>
            </w:r>
            <w:proofErr w:type="spellStart"/>
            <w:r w:rsidRPr="009001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p</w:t>
            </w:r>
            <w:proofErr w:type="spellEnd"/>
            <w:r w:rsidRPr="0090017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C2D2E" w:rsidRPr="00900175" w:rsidTr="006671C3">
        <w:trPr>
          <w:trHeight w:val="209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01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1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900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0175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900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st 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sz w:val="18"/>
                <w:szCs w:val="18"/>
              </w:rPr>
              <w:t>MMDR1_F98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6671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01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2813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GACATAGCAGCAAACAGA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7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sz w:val="18"/>
                <w:szCs w:val="18"/>
              </w:rPr>
              <w:t>1692</w:t>
            </w:r>
          </w:p>
        </w:tc>
      </w:tr>
      <w:tr w:rsidR="00EC2D2E" w:rsidRPr="00900175" w:rsidTr="006671C3">
        <w:trPr>
          <w:trHeight w:val="209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sz w:val="18"/>
                <w:szCs w:val="18"/>
              </w:rPr>
              <w:t>MMDR1_R1400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01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2813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sz w:val="18"/>
                <w:szCs w:val="18"/>
              </w:rPr>
              <w:t>GGTCATTATCCCCGTTCTGA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2D2E" w:rsidRPr="00900175" w:rsidTr="006671C3">
        <w:trPr>
          <w:trHeight w:val="209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900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0175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900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st 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sz w:val="18"/>
                <w:szCs w:val="18"/>
              </w:rPr>
              <w:t>MMDR1_F98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01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2813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GACATAGCAGCAAACAGA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7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sz w:val="18"/>
                <w:szCs w:val="18"/>
              </w:rPr>
              <w:t>1036</w:t>
            </w:r>
          </w:p>
        </w:tc>
      </w:tr>
      <w:tr w:rsidR="00EC2D2E" w:rsidRPr="00900175" w:rsidTr="006671C3">
        <w:trPr>
          <w:trHeight w:val="209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center" w:pos="648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175">
              <w:rPr>
                <w:rFonts w:ascii="Times New Roman" w:eastAsia="Times New Roman" w:hAnsi="Times New Roman" w:cs="Times New Roman"/>
                <w:sz w:val="18"/>
                <w:szCs w:val="18"/>
              </w:rPr>
              <w:t>MMDR1_R900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01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2813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ATGCTCTGTTTACGCATGTC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2D2E" w:rsidRPr="00900175" w:rsidTr="006671C3">
        <w:trPr>
          <w:trHeight w:val="209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900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0175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900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st 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sz w:val="18"/>
                <w:szCs w:val="18"/>
              </w:rPr>
              <w:t>MMDR1_F120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01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2813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GACTTTGGAGTTGTTTAGG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7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sz w:val="18"/>
                <w:szCs w:val="18"/>
              </w:rPr>
              <w:t>1408</w:t>
            </w:r>
          </w:p>
        </w:tc>
      </w:tr>
      <w:tr w:rsidR="00EC2D2E" w:rsidRPr="00900175" w:rsidTr="006671C3">
        <w:trPr>
          <w:trHeight w:val="209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cs/>
              </w:rPr>
            </w:pPr>
            <w:r w:rsidRPr="00900175">
              <w:rPr>
                <w:rFonts w:ascii="Times New Roman" w:hAnsi="Times New Roman" w:cs="Times New Roman"/>
                <w:sz w:val="18"/>
                <w:szCs w:val="18"/>
              </w:rPr>
              <w:t>MMDR1_R1400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01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2813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sz w:val="18"/>
                <w:szCs w:val="18"/>
              </w:rPr>
              <w:t>GGTCATTATCCCCGTTCTGA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2D2E" w:rsidRPr="00900175" w:rsidTr="006671C3">
        <w:trPr>
          <w:trHeight w:val="209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01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2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900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0175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900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st 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MDR1_F1100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01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2813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sz w:val="18"/>
                <w:szCs w:val="18"/>
              </w:rPr>
              <w:t>GTGGTAATACAGGTGATGTCT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3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09</w:t>
            </w:r>
          </w:p>
        </w:tc>
      </w:tr>
      <w:tr w:rsidR="00EC2D2E" w:rsidRPr="00900175" w:rsidTr="006671C3">
        <w:trPr>
          <w:trHeight w:val="209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MDR1_R2900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01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2813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sz w:val="18"/>
                <w:szCs w:val="18"/>
              </w:rPr>
              <w:t>GCAAACACACGCATCAAAAT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2D2E" w:rsidRPr="00900175" w:rsidTr="006671C3">
        <w:trPr>
          <w:trHeight w:val="209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900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0175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900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st 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175">
              <w:rPr>
                <w:rFonts w:ascii="Times New Roman" w:eastAsia="Times New Roman" w:hAnsi="Times New Roman" w:cs="Times New Roman"/>
                <w:sz w:val="18"/>
                <w:szCs w:val="18"/>
              </w:rPr>
              <w:t>MMDR1_F1100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01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2813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sz w:val="18"/>
                <w:szCs w:val="18"/>
              </w:rPr>
              <w:t>GTGGTAATACAGGTGATGTCT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5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sz w:val="18"/>
                <w:szCs w:val="18"/>
              </w:rPr>
              <w:t>1130</w:t>
            </w:r>
          </w:p>
        </w:tc>
      </w:tr>
      <w:tr w:rsidR="00EC2D2E" w:rsidRPr="00900175" w:rsidTr="006671C3">
        <w:trPr>
          <w:trHeight w:val="209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sz w:val="18"/>
                <w:szCs w:val="18"/>
              </w:rPr>
              <w:t>MMDR1_R2100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01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2813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TCATTGTCGTTTCCCACA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2D2E" w:rsidRPr="00900175" w:rsidTr="006671C3">
        <w:trPr>
          <w:trHeight w:val="209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900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0175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900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st 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sz w:val="18"/>
                <w:szCs w:val="18"/>
              </w:rPr>
              <w:t>MMDR1_F2000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01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2813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ATCTAACAAGGGCAGTGA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5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sz w:val="18"/>
                <w:szCs w:val="18"/>
              </w:rPr>
              <w:t>764</w:t>
            </w:r>
          </w:p>
        </w:tc>
      </w:tr>
      <w:tr w:rsidR="00EC2D2E" w:rsidRPr="00900175" w:rsidTr="006671C3">
        <w:trPr>
          <w:trHeight w:val="209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sz w:val="18"/>
                <w:szCs w:val="18"/>
              </w:rPr>
              <w:t>MMDR1_R2900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01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2813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sz w:val="18"/>
                <w:szCs w:val="18"/>
              </w:rPr>
              <w:t>GCAAACACACGCATCAAAAT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2D2E" w:rsidRPr="00900175" w:rsidTr="006671C3">
        <w:trPr>
          <w:trHeight w:val="209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01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3</w:t>
            </w: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900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0175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900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st 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sz w:val="18"/>
                <w:szCs w:val="18"/>
              </w:rPr>
              <w:t>MMDR1_F2500</w:t>
            </w:r>
          </w:p>
        </w:tc>
        <w:tc>
          <w:tcPr>
            <w:tcW w:w="744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01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2813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CACCAGGTTTGTTATTA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3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sz w:val="18"/>
                <w:szCs w:val="18"/>
              </w:rPr>
              <w:t>1976</w:t>
            </w:r>
          </w:p>
        </w:tc>
      </w:tr>
      <w:tr w:rsidR="00EC2D2E" w:rsidRPr="00900175" w:rsidTr="006671C3">
        <w:trPr>
          <w:trHeight w:val="209"/>
        </w:trPr>
        <w:tc>
          <w:tcPr>
            <w:tcW w:w="856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sz w:val="18"/>
                <w:szCs w:val="18"/>
              </w:rPr>
              <w:t>MMDR1_R4884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01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2813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TCCCTTGCCCTCTCATT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2D2E" w:rsidRPr="00900175" w:rsidTr="006671C3">
        <w:trPr>
          <w:trHeight w:val="209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900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0175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900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st </w:t>
            </w: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sz w:val="18"/>
                <w:szCs w:val="18"/>
              </w:rPr>
              <w:t>MMDR1_F2500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01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2813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CACCAGGTTTGTTATTA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1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sz w:val="18"/>
                <w:szCs w:val="18"/>
              </w:rPr>
              <w:t>1045</w:t>
            </w:r>
          </w:p>
        </w:tc>
      </w:tr>
      <w:tr w:rsidR="00EC2D2E" w:rsidRPr="00900175" w:rsidTr="006671C3">
        <w:trPr>
          <w:trHeight w:val="209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center" w:pos="648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sz w:val="18"/>
                <w:szCs w:val="18"/>
              </w:rPr>
              <w:t>MMDR1_R3700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01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2813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sz w:val="18"/>
                <w:szCs w:val="18"/>
              </w:rPr>
              <w:t>CGTTCTTTCGAATGTTTGTT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2D2E" w:rsidRPr="00900175" w:rsidTr="006671C3">
        <w:trPr>
          <w:trHeight w:val="209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shd w:val="clear" w:color="auto" w:fill="auto"/>
            <w:noWrap/>
            <w:vAlign w:val="center"/>
          </w:tcPr>
          <w:p w:rsidR="00EC2D2E" w:rsidRPr="00900175" w:rsidRDefault="00EC2D2E" w:rsidP="00900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00175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90017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st </w:t>
            </w:r>
            <w:bookmarkStart w:id="0" w:name="_GoBack"/>
            <w:bookmarkEnd w:id="0"/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sz w:val="18"/>
                <w:szCs w:val="18"/>
              </w:rPr>
              <w:t>MMDR1_F3600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01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2813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sz w:val="18"/>
                <w:szCs w:val="18"/>
              </w:rPr>
              <w:t>TGGAAGGAGGAGGAATACCC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7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sz w:val="18"/>
                <w:szCs w:val="18"/>
              </w:rPr>
              <w:t>883</w:t>
            </w:r>
          </w:p>
        </w:tc>
      </w:tr>
      <w:tr w:rsidR="00EC2D2E" w:rsidRPr="00900175" w:rsidTr="006671C3">
        <w:trPr>
          <w:trHeight w:val="209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7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2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sz w:val="18"/>
                <w:szCs w:val="18"/>
              </w:rPr>
              <w:t>MMDR1_R4884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017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2813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001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TTCCCTTGCCCTCTCATT</w:t>
            </w:r>
          </w:p>
        </w:tc>
        <w:tc>
          <w:tcPr>
            <w:tcW w:w="644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tabs>
                <w:tab w:val="left" w:pos="154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  <w:noWrap/>
            <w:vAlign w:val="center"/>
          </w:tcPr>
          <w:p w:rsidR="00EC2D2E" w:rsidRPr="00900175" w:rsidRDefault="00EC2D2E" w:rsidP="006671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EC2D2E" w:rsidRPr="001D7FF1" w:rsidRDefault="00EC2D2E" w:rsidP="00EC2D2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224211" w:rsidRDefault="00224211"/>
    <w:sectPr w:rsidR="002242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D2E"/>
    <w:rsid w:val="00224211"/>
    <w:rsid w:val="00900175"/>
    <w:rsid w:val="00962DC3"/>
    <w:rsid w:val="00EC2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266A2C-9D9D-4DA6-AF71-0F55CFC1C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2D2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k</dc:creator>
  <cp:keywords/>
  <dc:description/>
  <cp:lastModifiedBy>work</cp:lastModifiedBy>
  <cp:revision>3</cp:revision>
  <dcterms:created xsi:type="dcterms:W3CDTF">2020-07-15T06:29:00Z</dcterms:created>
  <dcterms:modified xsi:type="dcterms:W3CDTF">2020-07-15T06:30:00Z</dcterms:modified>
</cp:coreProperties>
</file>